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A9A97" w14:textId="3F610909" w:rsidR="00503948" w:rsidRPr="00FC3E08" w:rsidRDefault="00503948" w:rsidP="00503948">
      <w:pPr>
        <w:keepNext/>
        <w:spacing w:after="0" w:line="360" w:lineRule="auto"/>
        <w:jc w:val="both"/>
        <w:rPr>
          <w:rFonts w:ascii="Times New Roman" w:eastAsia="Calibri" w:hAnsi="Times New Roman"/>
          <w:sz w:val="24"/>
          <w:szCs w:val="24"/>
          <w:lang w:val="en-US" w:eastAsia="ru-RU"/>
        </w:rPr>
      </w:pPr>
      <w:r>
        <w:rPr>
          <w:rFonts w:ascii="Times New Roman" w:eastAsia="Calibri" w:hAnsi="Times New Roman"/>
          <w:b/>
          <w:sz w:val="24"/>
          <w:szCs w:val="24"/>
          <w:lang w:val="en-US" w:eastAsia="ru-RU"/>
        </w:rPr>
        <w:t xml:space="preserve">Supplemental </w:t>
      </w:r>
      <w:r w:rsidRPr="00FC3E08">
        <w:rPr>
          <w:rFonts w:ascii="Times New Roman" w:eastAsia="Calibri" w:hAnsi="Times New Roman"/>
          <w:b/>
          <w:sz w:val="24"/>
          <w:szCs w:val="24"/>
          <w:lang w:val="en-US" w:eastAsia="ru-RU"/>
        </w:rPr>
        <w:t>Table</w:t>
      </w:r>
      <w:r w:rsidR="00E17824">
        <w:rPr>
          <w:rFonts w:ascii="Times New Roman" w:eastAsia="Calibri" w:hAnsi="Times New Roman"/>
          <w:b/>
          <w:sz w:val="24"/>
          <w:szCs w:val="24"/>
          <w:lang w:val="en-US" w:eastAsia="ru-RU"/>
        </w:rPr>
        <w:t xml:space="preserve"> </w:t>
      </w:r>
      <w:bookmarkStart w:id="0" w:name="_GoBack"/>
      <w:bookmarkEnd w:id="0"/>
      <w:r w:rsidR="00E17824">
        <w:rPr>
          <w:rFonts w:ascii="Times New Roman" w:eastAsia="Calibri" w:hAnsi="Times New Roman"/>
          <w:b/>
          <w:sz w:val="24"/>
          <w:szCs w:val="24"/>
          <w:lang w:val="en-US" w:eastAsia="ru-RU"/>
        </w:rPr>
        <w:t>1</w:t>
      </w:r>
      <w:r w:rsidRPr="00FC3E08">
        <w:rPr>
          <w:rFonts w:ascii="Times New Roman" w:eastAsia="Calibri" w:hAnsi="Times New Roman"/>
          <w:b/>
          <w:sz w:val="24"/>
          <w:szCs w:val="24"/>
          <w:lang w:val="en-US" w:eastAsia="ru-RU"/>
        </w:rPr>
        <w:t>:</w:t>
      </w:r>
      <w:r w:rsidRPr="00FC3E08">
        <w:rPr>
          <w:rFonts w:ascii="Times New Roman" w:eastAsia="Calibri" w:hAnsi="Times New Roman"/>
          <w:sz w:val="24"/>
          <w:szCs w:val="24"/>
          <w:lang w:val="en-US" w:eastAsia="ru-RU"/>
        </w:rPr>
        <w:t xml:space="preserve"> </w:t>
      </w:r>
      <w:r w:rsidR="00983A12" w:rsidRPr="00983A12">
        <w:rPr>
          <w:rFonts w:ascii="Times New Roman" w:eastAsia="Calibri" w:hAnsi="Times New Roman"/>
          <w:sz w:val="24"/>
          <w:szCs w:val="24"/>
          <w:lang w:val="en-US" w:eastAsia="ru-RU"/>
        </w:rPr>
        <w:t>Characteristics of the main disease in patients involved in the study (ITT population) by groups</w:t>
      </w:r>
    </w:p>
    <w:tbl>
      <w:tblPr>
        <w:tblW w:w="5000" w:type="pct"/>
        <w:shd w:val="clear" w:color="auto" w:fill="FFFFFF"/>
        <w:tblLook w:val="04A0" w:firstRow="1" w:lastRow="0" w:firstColumn="1" w:lastColumn="0" w:noHBand="0" w:noVBand="1"/>
      </w:tblPr>
      <w:tblGrid>
        <w:gridCol w:w="4343"/>
        <w:gridCol w:w="1045"/>
        <w:gridCol w:w="860"/>
        <w:gridCol w:w="1045"/>
        <w:gridCol w:w="860"/>
        <w:gridCol w:w="1192"/>
      </w:tblGrid>
      <w:tr w:rsidR="0073321C" w:rsidRPr="0073321C" w14:paraId="69599577" w14:textId="77777777" w:rsidTr="001A20C1">
        <w:trPr>
          <w:trHeight w:val="300"/>
          <w:tblHeader/>
        </w:trPr>
        <w:tc>
          <w:tcPr>
            <w:tcW w:w="2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CA9A86C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Parameter</w:t>
            </w:r>
          </w:p>
        </w:tc>
        <w:tc>
          <w:tcPr>
            <w:tcW w:w="20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3AEFA0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Group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AB97F6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p-value</w:t>
            </w:r>
          </w:p>
        </w:tc>
      </w:tr>
      <w:tr w:rsidR="0073321C" w:rsidRPr="0073321C" w14:paraId="39E51845" w14:textId="77777777" w:rsidTr="001A20C1">
        <w:trPr>
          <w:trHeight w:val="1030"/>
          <w:tblHeader/>
        </w:trPr>
        <w:tc>
          <w:tcPr>
            <w:tcW w:w="2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CC7EA85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eastAsia="ru-RU"/>
              </w:rPr>
            </w:pP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C7CC69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Group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 xml:space="preserve"> 1:</w:t>
            </w:r>
          </w:p>
          <w:p w14:paraId="29DA386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BCD-022</w:t>
            </w:r>
          </w:p>
          <w:p w14:paraId="33B2F388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 xml:space="preserve">(n = 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val="en-US" w:eastAsia="ru-RU"/>
              </w:rPr>
              <w:t>113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33564A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Group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 xml:space="preserve"> 2:</w:t>
            </w:r>
          </w:p>
          <w:p w14:paraId="62630FA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val="en-US" w:eastAsia="ru-RU"/>
              </w:rPr>
              <w:t>Herceptin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eastAsia="ru-RU"/>
              </w:rPr>
              <w:t>®</w:t>
            </w:r>
          </w:p>
          <w:p w14:paraId="0D5BF09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 xml:space="preserve">(n = 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val="en-US" w:eastAsia="ru-RU"/>
              </w:rPr>
              <w:t>110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6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B2A1E9C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38CE6181" w14:textId="77777777" w:rsidTr="001A20C1">
        <w:trPr>
          <w:trHeight w:val="300"/>
          <w:tblHeader/>
        </w:trPr>
        <w:tc>
          <w:tcPr>
            <w:tcW w:w="2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4E0E17D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  <w:lang w:eastAsia="ru-RU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2374AC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E3BBFD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%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53C040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A7482A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%</w:t>
            </w:r>
          </w:p>
        </w:tc>
        <w:tc>
          <w:tcPr>
            <w:tcW w:w="6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2C4F3EB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0F5CF7B8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7F5140" w14:textId="77777777" w:rsidR="0073321C" w:rsidRPr="0073321C" w:rsidRDefault="0073321C" w:rsidP="0073321C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>HER-2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val="en-US" w:eastAsia="ru-RU"/>
              </w:rPr>
              <w:t xml:space="preserve"> expression</w:t>
            </w:r>
          </w:p>
        </w:tc>
      </w:tr>
      <w:tr w:rsidR="0073321C" w:rsidRPr="0073321C" w14:paraId="5075A991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97FDCB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>3+. n (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F05E8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67AF7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.9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C3789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F7201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.1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95D76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1.000*</w:t>
            </w:r>
          </w:p>
        </w:tc>
      </w:tr>
      <w:tr w:rsidR="0073321C" w:rsidRPr="0073321C" w14:paraId="182596B1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F6F206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>2+. n (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8AF9B8F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EF8C73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EBE6E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05FE9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82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03C19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73321C" w:rsidRPr="0073321C" w14:paraId="6ED0CE55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12D4EC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No dat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E7F4CA8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ACAAA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1C095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9DF57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DEA0EF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73321C" w:rsidRPr="0073321C" w14:paraId="1FB37312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888717" w14:textId="77777777" w:rsidR="0073321C" w:rsidRPr="0073321C" w:rsidRDefault="0073321C" w:rsidP="0073321C">
            <w:pPr>
              <w:spacing w:after="0"/>
            </w:pPr>
            <w:r w:rsidRPr="007332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Hormone receptors expression</w:t>
            </w:r>
          </w:p>
        </w:tc>
      </w:tr>
      <w:tr w:rsidR="0073321C" w:rsidRPr="0073321C" w14:paraId="795BC9A4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2523ABA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Estrogen recepto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A3CC7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E78B0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.7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CC91C8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019F7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.55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5065BC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952*</w:t>
            </w:r>
          </w:p>
        </w:tc>
      </w:tr>
      <w:tr w:rsidR="0073321C" w:rsidRPr="0073321C" w14:paraId="61700563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1538B98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Progesterone recepto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1F192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153D0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3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D2BDB6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C4C15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38FDD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735113D6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18B9BC8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No expressio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E401F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2BAD4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A2789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FA35B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.45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EB921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198194CB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872E684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No dat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020D7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CBCBA6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50805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5845B3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76B16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7C525F46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35DC55" w14:textId="77777777" w:rsidR="0073321C" w:rsidRPr="0073321C" w:rsidRDefault="0073321C" w:rsidP="0073321C">
            <w:pPr>
              <w:spacing w:after="0"/>
              <w:rPr>
                <w:highlight w:val="yellow"/>
              </w:rPr>
            </w:pPr>
            <w:r w:rsidRPr="007332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Morphology</w:t>
            </w:r>
          </w:p>
        </w:tc>
      </w:tr>
      <w:tr w:rsidR="0073321C" w:rsidRPr="0073321C" w14:paraId="761F2804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F1DFBAF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Ducta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4D612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94393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.8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646B2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B6F34B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456ACF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908*</w:t>
            </w:r>
          </w:p>
        </w:tc>
      </w:tr>
      <w:tr w:rsidR="0073321C" w:rsidRPr="0073321C" w14:paraId="7F428004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44F10B9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Medulla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41590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00665C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63BFF3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C78FA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DF440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4D3D540B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360EF1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Lobula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E8063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42936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3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1E2F0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FF4AD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36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E689B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5F05991C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CE16CB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Tubula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4D39B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AB343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.2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FFC21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C562D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.63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6DA95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7F99FC5C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CFBDB5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Mucinou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ADB03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4E9B6F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AD963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67975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4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26B92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05EF7DEF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73448B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Micropapillar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19614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B610B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AC75E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34F472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9269B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53543C82" w14:textId="77777777" w:rsidTr="001A20C1">
        <w:trPr>
          <w:trHeight w:val="249"/>
        </w:trPr>
        <w:tc>
          <w:tcPr>
            <w:tcW w:w="23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BF007B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Unclassified</w:t>
            </w:r>
          </w:p>
        </w:tc>
        <w:tc>
          <w:tcPr>
            <w:tcW w:w="55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82538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6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CB9B5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39</w:t>
            </w:r>
          </w:p>
        </w:tc>
        <w:tc>
          <w:tcPr>
            <w:tcW w:w="55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133A1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A843E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82</w:t>
            </w:r>
          </w:p>
        </w:tc>
        <w:tc>
          <w:tcPr>
            <w:tcW w:w="63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41833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E17824" w14:paraId="25680901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A22B67" w14:textId="77777777" w:rsidR="0073321C" w:rsidRPr="0073321C" w:rsidRDefault="0073321C" w:rsidP="0073321C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Prior therapy for breast cancer</w:t>
            </w:r>
          </w:p>
        </w:tc>
      </w:tr>
      <w:tr w:rsidR="0073321C" w:rsidRPr="0073321C" w14:paraId="50E4C838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2E2523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>Any prior therap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5364E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533D7F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9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6B1ED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8AA83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36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645A3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824**</w:t>
            </w:r>
          </w:p>
        </w:tc>
      </w:tr>
      <w:tr w:rsidR="0073321C" w:rsidRPr="0073321C" w14:paraId="0BB15A2A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E1E295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No prior therap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BE70F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00202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.0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DF2886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22962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.64</w:t>
            </w:r>
          </w:p>
        </w:tc>
        <w:tc>
          <w:tcPr>
            <w:tcW w:w="6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E6A76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08DC124C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DCC0C5" w14:textId="77777777" w:rsidR="0073321C" w:rsidRPr="0073321C" w:rsidRDefault="0073321C" w:rsidP="0073321C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Type of chemotherapy</w:t>
            </w:r>
          </w:p>
        </w:tc>
      </w:tr>
      <w:tr w:rsidR="0073321C" w:rsidRPr="0073321C" w14:paraId="77C725E9" w14:textId="77777777" w:rsidTr="001A20C1">
        <w:trPr>
          <w:trHeight w:val="30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B6A115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Neoadjuvant chemotherapy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4E9AA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90454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04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BF50C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8A7F9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0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4D9E8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247**</w:t>
            </w:r>
          </w:p>
        </w:tc>
      </w:tr>
      <w:tr w:rsidR="0073321C" w:rsidRPr="0073321C" w14:paraId="23440449" w14:textId="77777777" w:rsidTr="001A20C1">
        <w:trPr>
          <w:trHeight w:val="286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E065481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Adjuvant chemotherapy 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E4B24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9735D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.74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F944DC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D377E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.2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AB936F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570**</w:t>
            </w:r>
          </w:p>
        </w:tc>
      </w:tr>
      <w:tr w:rsidR="0073321C" w:rsidRPr="0073321C" w14:paraId="58C39E65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3651AD9" w14:textId="77777777" w:rsidR="0073321C" w:rsidRPr="0073321C" w:rsidRDefault="0073321C" w:rsidP="0073321C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  <w:lang w:eastAsia="ru-RU"/>
              </w:rPr>
            </w:pPr>
            <w:r w:rsidRPr="007332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radiotherapy</w:t>
            </w:r>
          </w:p>
        </w:tc>
      </w:tr>
      <w:tr w:rsidR="0073321C" w:rsidRPr="0073321C" w14:paraId="334F201D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A05EEF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Neoadjuvant radiotherap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66D34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C476E6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9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125E8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C1160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76816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409*</w:t>
            </w:r>
          </w:p>
        </w:tc>
      </w:tr>
      <w:tr w:rsidR="0073321C" w:rsidRPr="0073321C" w14:paraId="2AD8227F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D8FCE40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Adjuvant radiotherapy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E865A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90DA56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.6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14FC3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1BD3A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.1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94283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.785**</w:t>
            </w:r>
          </w:p>
        </w:tc>
      </w:tr>
      <w:tr w:rsidR="0073321C" w:rsidRPr="0073321C" w14:paraId="4DBC2186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0B02B6B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Palliative radiotherap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7E7413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B37CC54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A67AA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BCEF41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6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335120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1.000*</w:t>
            </w:r>
          </w:p>
        </w:tc>
      </w:tr>
      <w:tr w:rsidR="0073321C" w:rsidRPr="0073321C" w14:paraId="67330B54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5EF6E8" w14:textId="77777777" w:rsidR="0073321C" w:rsidRPr="0073321C" w:rsidRDefault="0073321C" w:rsidP="0073321C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val="en-US" w:eastAsia="ru-RU"/>
              </w:rPr>
              <w:t>Disease duration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eastAsia="ru-RU"/>
              </w:rPr>
              <w:t xml:space="preserve">, </w:t>
            </w:r>
            <w:r w:rsidRPr="0073321C">
              <w:rPr>
                <w:rFonts w:ascii="Times New Roman" w:hAnsi="Times New Roman"/>
                <w:b/>
                <w:bCs/>
                <w:sz w:val="24"/>
                <w:szCs w:val="24"/>
                <w:lang w:val="en-US" w:eastAsia="ru-RU"/>
              </w:rPr>
              <w:t>months</w:t>
            </w:r>
          </w:p>
        </w:tc>
      </w:tr>
      <w:tr w:rsidR="0073321C" w:rsidRPr="0073321C" w14:paraId="7DDF2FB5" w14:textId="77777777" w:rsidTr="001A20C1">
        <w:trPr>
          <w:trHeight w:val="157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4688AF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65C05" w14:textId="77777777" w:rsidR="0073321C" w:rsidRPr="0073321C" w:rsidRDefault="0073321C" w:rsidP="007332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4F95F" w14:textId="77777777" w:rsidR="0073321C" w:rsidRPr="0073321C" w:rsidRDefault="0073321C" w:rsidP="007332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20.96</w:t>
            </w:r>
          </w:p>
        </w:tc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4F64E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45</w:t>
            </w: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***</w:t>
            </w:r>
          </w:p>
        </w:tc>
      </w:tr>
      <w:tr w:rsidR="0073321C" w:rsidRPr="0073321C" w14:paraId="75441EB0" w14:textId="77777777" w:rsidTr="001A20C1">
        <w:trPr>
          <w:trHeight w:val="30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3636A0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>Median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A8C57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6B4F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98DC32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323F7E86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5A2C70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>Minimum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7B11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252A5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2944C2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17E4FD31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E5AF6C" w14:textId="77777777" w:rsidR="0073321C" w:rsidRPr="0073321C" w:rsidRDefault="0073321C" w:rsidP="0073321C">
            <w:pPr>
              <w:autoSpaceDE w:val="0"/>
              <w:autoSpaceDN w:val="0"/>
              <w:adjustRightInd w:val="0"/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>Maximum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ACC9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150.08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C59BD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103.29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0B5C69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658B2CC0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D1FA7F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Lower quartile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3AEBC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3188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6179D0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5AFEC2BA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40BC42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Upper quartile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0923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31.28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289C3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27.4</w:t>
            </w:r>
            <w:r w:rsidRPr="007332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6BD609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1EC2C8A0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8140E5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37D8A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3E3C8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22.85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1668E4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73321C" w14:paraId="27A8E65E" w14:textId="77777777" w:rsidTr="001A20C1">
        <w:trPr>
          <w:trHeight w:val="300"/>
        </w:trPr>
        <w:tc>
          <w:tcPr>
            <w:tcW w:w="2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9754C7" w14:textId="77777777" w:rsidR="0073321C" w:rsidRPr="0073321C" w:rsidRDefault="0073321C" w:rsidP="0073321C">
            <w:pPr>
              <w:spacing w:after="0"/>
              <w:ind w:firstLine="284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 w:eastAsia="ru-RU"/>
              </w:rPr>
              <w:t>CV</w:t>
            </w:r>
            <w:r w:rsidRPr="0073321C">
              <w:rPr>
                <w:rFonts w:ascii="Times New Roman" w:hAnsi="Times New Roman"/>
                <w:sz w:val="24"/>
                <w:szCs w:val="24"/>
                <w:lang w:eastAsia="ru-RU"/>
              </w:rPr>
              <w:t xml:space="preserve"> %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C280B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117.22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8E7FE" w14:textId="77777777" w:rsidR="0073321C" w:rsidRPr="0073321C" w:rsidRDefault="0073321C" w:rsidP="0073321C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321C">
              <w:rPr>
                <w:rFonts w:ascii="Times New Roman" w:hAnsi="Times New Roman"/>
                <w:color w:val="000000"/>
                <w:sz w:val="24"/>
                <w:szCs w:val="24"/>
              </w:rPr>
              <w:t>109.05</w:t>
            </w:r>
          </w:p>
        </w:tc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A8C561" w14:textId="77777777" w:rsidR="0073321C" w:rsidRPr="0073321C" w:rsidRDefault="0073321C" w:rsidP="0073321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</w:p>
        </w:tc>
      </w:tr>
      <w:tr w:rsidR="0073321C" w:rsidRPr="00E17824" w14:paraId="60454295" w14:textId="77777777" w:rsidTr="001A20C1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9A6C9B" w14:textId="77777777" w:rsidR="0073321C" w:rsidRPr="0073321C" w:rsidRDefault="0073321C" w:rsidP="0073321C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73321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ote: *two-tailed Fisher exact test; **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4"/>
                      <w:lang w:val="en-US"/>
                    </w:rPr>
                    <m:t>2</m:t>
                  </m:r>
                </m:sup>
              </m:sSup>
            </m:oMath>
            <w:r w:rsidRPr="0073321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st; ***two-tailed Mann-Whitney test</w:t>
            </w:r>
          </w:p>
        </w:tc>
      </w:tr>
    </w:tbl>
    <w:p w14:paraId="3D1FA151" w14:textId="77777777" w:rsidR="004E4427" w:rsidRPr="00A7498F" w:rsidRDefault="004E4427">
      <w:pPr>
        <w:rPr>
          <w:lang w:val="en-US"/>
        </w:rPr>
      </w:pPr>
    </w:p>
    <w:sectPr w:rsidR="004E4427" w:rsidRPr="00A7498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57"/>
    <w:rsid w:val="003F5C57"/>
    <w:rsid w:val="004E4427"/>
    <w:rsid w:val="00503948"/>
    <w:rsid w:val="0073321C"/>
    <w:rsid w:val="00983A12"/>
    <w:rsid w:val="00A7498F"/>
    <w:rsid w:val="00E1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FF8E31"/>
  <w15:chartTrackingRefBased/>
  <w15:docId w15:val="{9B21CF1F-008B-450E-8336-E0821B77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03948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Документ" ma:contentTypeID="0x0101004DB816DCDAFDD3459554EDC18CAC49F0" ma:contentTypeVersion="11" ma:contentTypeDescription="Создание документа." ma:contentTypeScope="" ma:versionID="7f7ea95e1a3917c57e0ed09471d685bc">
  <xsd:schema xmlns:xsd="http://www.w3.org/2001/XMLSchema" xmlns:xs="http://www.w3.org/2001/XMLSchema" xmlns:p="http://schemas.microsoft.com/office/2006/metadata/properties" xmlns:ns3="349b8bfe-52db-4917-8847-aba5ace3c84a" xmlns:ns4="c6197da1-5dd3-4134-b143-95e2de6b8e9a" targetNamespace="http://schemas.microsoft.com/office/2006/metadata/properties" ma:root="true" ma:fieldsID="2139bbdef08c67d89f19ae3a53ef2202" ns3:_="" ns4:_="">
    <xsd:import namespace="349b8bfe-52db-4917-8847-aba5ace3c84a"/>
    <xsd:import namespace="c6197da1-5dd3-4134-b143-95e2de6b8e9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9b8bfe-52db-4917-8847-aba5ace3c84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Общий доступ с использованием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Совместно с подробностями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Хэш подсказки о совместном доступе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97da1-5dd3-4134-b143-95e2de6b8e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Тип контента"/>
        <xsd:element ref="dc:title" minOccurs="0" maxOccurs="1" ma:index="4" ma:displayName="Название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B4F75E-B0B0-492E-9375-DAE4D5293D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9b8bfe-52db-4917-8847-aba5ace3c84a"/>
    <ds:schemaRef ds:uri="c6197da1-5dd3-4134-b143-95e2de6b8e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8DDFBD-7448-4B2B-9512-4AD927C3B5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1AA05F-B513-4E28-9B88-AC56A221A2F1}">
  <ds:schemaRefs>
    <ds:schemaRef ds:uri="http://schemas.microsoft.com/office/2006/documentManagement/types"/>
    <ds:schemaRef ds:uri="http://schemas.microsoft.com/office/2006/metadata/properties"/>
    <ds:schemaRef ds:uri="349b8bfe-52db-4917-8847-aba5ace3c84a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6197da1-5dd3-4134-b143-95e2de6b8e9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ukov Fedor</dc:creator>
  <cp:keywords/>
  <dc:description/>
  <cp:lastModifiedBy>Margazova Anna</cp:lastModifiedBy>
  <cp:revision>6</cp:revision>
  <dcterms:created xsi:type="dcterms:W3CDTF">2020-02-04T10:40:00Z</dcterms:created>
  <dcterms:modified xsi:type="dcterms:W3CDTF">2020-07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B816DCDAFDD3459554EDC18CAC49F0</vt:lpwstr>
  </property>
</Properties>
</file>